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EFA" w:rsidRDefault="00B60EFA" w:rsidP="00B60EFA">
      <w:pPr>
        <w:pStyle w:val="Heading1"/>
      </w:pPr>
      <w:r>
        <w:t>Healthcare workers experiences with interventions to improve neonatal health</w:t>
      </w:r>
    </w:p>
    <w:p w:rsidR="00B60EFA" w:rsidRPr="00B60EFA" w:rsidRDefault="00B60EFA" w:rsidP="00B60EFA">
      <w:pPr>
        <w:pStyle w:val="Heading2"/>
      </w:pPr>
      <w:r>
        <w:t>Topic Guide</w:t>
      </w:r>
    </w:p>
    <w:p w:rsidR="007D19D2" w:rsidRPr="007D19D2" w:rsidRDefault="007D19D2" w:rsidP="007D19D2">
      <w:pPr>
        <w:pStyle w:val="ListParagraph"/>
        <w:numPr>
          <w:ilvl w:val="0"/>
          <w:numId w:val="25"/>
        </w:numPr>
      </w:pPr>
      <w:r w:rsidRPr="007D19D2">
        <w:rPr>
          <w:i/>
        </w:rPr>
        <w:t>Introduce yourself and ask the participant how they are doing today, etc.</w:t>
      </w:r>
    </w:p>
    <w:p w:rsidR="007D19D2" w:rsidRPr="007D19D2" w:rsidRDefault="007D19D2" w:rsidP="007D19D2">
      <w:pPr>
        <w:pStyle w:val="ListParagraph"/>
        <w:numPr>
          <w:ilvl w:val="0"/>
          <w:numId w:val="25"/>
        </w:numPr>
      </w:pPr>
      <w:r w:rsidRPr="007D19D2">
        <w:rPr>
          <w:i/>
        </w:rPr>
        <w:t>Introduce the project and go through the consent f</w:t>
      </w:r>
      <w:r>
        <w:rPr>
          <w:i/>
        </w:rPr>
        <w:t>orm with the participant</w:t>
      </w:r>
    </w:p>
    <w:p w:rsidR="00853C64" w:rsidRDefault="007D19D2" w:rsidP="007D19D2">
      <w:pPr>
        <w:pStyle w:val="ListParagraph"/>
        <w:numPr>
          <w:ilvl w:val="0"/>
          <w:numId w:val="25"/>
        </w:numPr>
      </w:pPr>
      <w:r w:rsidRPr="007D19D2">
        <w:rPr>
          <w:i/>
        </w:rPr>
        <w:t>Get the participant to fill out the demographics form</w:t>
      </w:r>
      <w:bookmarkStart w:id="0" w:name="_GoBack"/>
      <w:bookmarkEnd w:id="0"/>
    </w:p>
    <w:tbl>
      <w:tblPr>
        <w:tblStyle w:val="ListTable3-Accent1"/>
        <w:tblW w:w="10774" w:type="dxa"/>
        <w:tblInd w:w="-856" w:type="dxa"/>
        <w:tblLook w:val="04A0" w:firstRow="1" w:lastRow="0" w:firstColumn="1" w:lastColumn="0" w:noHBand="0" w:noVBand="1"/>
      </w:tblPr>
      <w:tblGrid>
        <w:gridCol w:w="1428"/>
        <w:gridCol w:w="5519"/>
        <w:gridCol w:w="3827"/>
      </w:tblGrid>
      <w:tr w:rsidR="007D19D2" w:rsidTr="00B60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8" w:type="dxa"/>
          </w:tcPr>
          <w:p w:rsidR="00853C64" w:rsidRDefault="00853C64" w:rsidP="00B90489">
            <w:r>
              <w:t>Topic</w:t>
            </w:r>
          </w:p>
        </w:tc>
        <w:tc>
          <w:tcPr>
            <w:tcW w:w="5519" w:type="dxa"/>
          </w:tcPr>
          <w:p w:rsidR="00853C64" w:rsidRDefault="00853C64" w:rsidP="00B904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estion</w:t>
            </w:r>
          </w:p>
        </w:tc>
        <w:tc>
          <w:tcPr>
            <w:tcW w:w="3827" w:type="dxa"/>
          </w:tcPr>
          <w:p w:rsidR="00853C64" w:rsidRDefault="00853C64" w:rsidP="00B904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f not already brought up by participant, probe: </w:t>
            </w: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</w:tcPr>
          <w:p w:rsidR="00853C64" w:rsidRDefault="00853C64" w:rsidP="00B90489">
            <w:r>
              <w:t>Introduction</w:t>
            </w:r>
          </w:p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ow long have you worked in the unit? </w:t>
            </w:r>
          </w:p>
        </w:tc>
        <w:tc>
          <w:tcPr>
            <w:tcW w:w="3827" w:type="dxa"/>
          </w:tcPr>
          <w:p w:rsidR="00853C64" w:rsidRDefault="00853C64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3C64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ich units do you prefer to work in? </w:t>
            </w:r>
          </w:p>
        </w:tc>
        <w:tc>
          <w:tcPr>
            <w:tcW w:w="3827" w:type="dxa"/>
          </w:tcPr>
          <w:p w:rsidR="00853C64" w:rsidRDefault="00853C64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ease describe a typical day in this ward for you</w:t>
            </w:r>
          </w:p>
        </w:tc>
        <w:tc>
          <w:tcPr>
            <w:tcW w:w="3827" w:type="dxa"/>
          </w:tcPr>
          <w:p w:rsidR="00853C64" w:rsidRDefault="00853C64" w:rsidP="00853C64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at do you do? 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are your responsibilities?</w:t>
            </w:r>
          </w:p>
        </w:tc>
      </w:tr>
      <w:tr w:rsidR="00853C64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</w:tcPr>
          <w:p w:rsidR="00853C64" w:rsidRDefault="00853C64" w:rsidP="00B90489">
            <w:r>
              <w:t>Training</w:t>
            </w:r>
          </w:p>
        </w:tc>
        <w:tc>
          <w:tcPr>
            <w:tcW w:w="5519" w:type="dxa"/>
          </w:tcPr>
          <w:p w:rsidR="00853C64" w:rsidRDefault="00853C64" w:rsidP="00C310CD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First of all</w:t>
            </w:r>
            <w:proofErr w:type="gramEnd"/>
            <w:r>
              <w:t xml:space="preserve">, can you tell me more about when you started using </w:t>
            </w:r>
            <w:r w:rsidR="00C310CD">
              <w:t>KMC</w:t>
            </w:r>
            <w:r>
              <w:t xml:space="preserve">? </w:t>
            </w:r>
          </w:p>
        </w:tc>
        <w:tc>
          <w:tcPr>
            <w:tcW w:w="3827" w:type="dxa"/>
          </w:tcPr>
          <w:p w:rsidR="00853C64" w:rsidRDefault="00853C64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n you tell me how you </w:t>
            </w:r>
            <w:proofErr w:type="gramStart"/>
            <w:r>
              <w:t>were trained</w:t>
            </w:r>
            <w:proofErr w:type="gramEnd"/>
            <w:r>
              <w:t>?</w:t>
            </w:r>
          </w:p>
          <w:p w:rsidR="00853C64" w:rsidRDefault="00853C64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:rsidR="00853C64" w:rsidRDefault="00853C64" w:rsidP="00853C6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mal or informal?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ngth of training?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o were the trainers?  </w:t>
            </w:r>
          </w:p>
        </w:tc>
      </w:tr>
      <w:tr w:rsidR="00853C64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C310CD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 your training, what did you find most helpful/useful for using </w:t>
            </w:r>
            <w:r w:rsidR="00C310CD">
              <w:t xml:space="preserve">KMC </w:t>
            </w:r>
            <w:r>
              <w:t>in your workplace?</w:t>
            </w:r>
          </w:p>
        </w:tc>
        <w:tc>
          <w:tcPr>
            <w:tcW w:w="3827" w:type="dxa"/>
          </w:tcPr>
          <w:p w:rsidR="00853C64" w:rsidRDefault="00853C64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C310CD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at other things would you like to learn </w:t>
            </w:r>
            <w:proofErr w:type="gramStart"/>
            <w:r>
              <w:t>to better be</w:t>
            </w:r>
            <w:proofErr w:type="gramEnd"/>
            <w:r>
              <w:t xml:space="preserve"> able to use</w:t>
            </w:r>
            <w:r w:rsidR="00C310CD">
              <w:t xml:space="preserve"> KMC</w:t>
            </w:r>
            <w:r>
              <w:t xml:space="preserve"> in your workplace?</w:t>
            </w:r>
          </w:p>
        </w:tc>
        <w:tc>
          <w:tcPr>
            <w:tcW w:w="3827" w:type="dxa"/>
          </w:tcPr>
          <w:p w:rsidR="00853C64" w:rsidRDefault="00853C64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3C64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stood o</w:t>
            </w:r>
            <w:r w:rsidR="00C310CD">
              <w:t>ut for you while learning about</w:t>
            </w:r>
            <w:r>
              <w:t xml:space="preserve"> </w:t>
            </w:r>
            <w:r w:rsidR="00C310CD">
              <w:t>KMC</w:t>
            </w:r>
            <w:r>
              <w:t xml:space="preserve"> such as anything you found surprising or interesting?</w:t>
            </w:r>
          </w:p>
        </w:tc>
        <w:tc>
          <w:tcPr>
            <w:tcW w:w="3827" w:type="dxa"/>
          </w:tcPr>
          <w:p w:rsidR="00853C64" w:rsidRDefault="00853C64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</w:tcPr>
          <w:p w:rsidR="00853C64" w:rsidRDefault="00853C64" w:rsidP="00B90489">
            <w:r>
              <w:t xml:space="preserve">Initiation </w:t>
            </w:r>
          </w:p>
        </w:tc>
        <w:tc>
          <w:tcPr>
            <w:tcW w:w="5519" w:type="dxa"/>
          </w:tcPr>
          <w:p w:rsidR="00853C64" w:rsidRDefault="00853C64" w:rsidP="00C310CD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 have a couple</w:t>
            </w:r>
            <w:r w:rsidR="00C310CD">
              <w:t xml:space="preserve"> general questions about using KMC</w:t>
            </w:r>
            <w:r>
              <w:t xml:space="preserve"> for newborn babies at your workplace. Would you describe to me how</w:t>
            </w:r>
            <w:r w:rsidR="00C310CD">
              <w:t xml:space="preserve"> KMC</w:t>
            </w:r>
            <w:r>
              <w:t xml:space="preserve"> </w:t>
            </w:r>
            <w:proofErr w:type="gramStart"/>
            <w:r>
              <w:t>is started</w:t>
            </w:r>
            <w:proofErr w:type="gramEnd"/>
            <w:r>
              <w:t xml:space="preserve"> at your workplace? </w:t>
            </w:r>
          </w:p>
        </w:tc>
        <w:tc>
          <w:tcPr>
            <w:tcW w:w="3827" w:type="dxa"/>
          </w:tcPr>
          <w:p w:rsidR="00853C64" w:rsidRDefault="00853C64" w:rsidP="00853C64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o has the authority to start?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o actually starts it? 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y differences between shifts (day/night/weekend/holidays)?</w:t>
            </w:r>
          </w:p>
        </w:tc>
      </w:tr>
      <w:tr w:rsidR="00853C64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C64">
              <w:t>Would you describe factors that make it easier to start</w:t>
            </w:r>
            <w:r w:rsidR="00C310CD">
              <w:t xml:space="preserve"> KMC</w:t>
            </w:r>
            <w:r w:rsidRPr="00853C64">
              <w:t>? Can you provide an example?</w:t>
            </w:r>
          </w:p>
        </w:tc>
        <w:tc>
          <w:tcPr>
            <w:tcW w:w="3827" w:type="dxa"/>
          </w:tcPr>
          <w:p w:rsidR="00853C64" w:rsidRDefault="00853C64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ould you describe factors that make it more difficult to start</w:t>
            </w:r>
            <w:r w:rsidR="00C310CD">
              <w:t xml:space="preserve"> KMC</w:t>
            </w:r>
            <w:r>
              <w:t xml:space="preserve">? Can you provide an example? </w:t>
            </w:r>
          </w:p>
        </w:tc>
        <w:tc>
          <w:tcPr>
            <w:tcW w:w="3827" w:type="dxa"/>
          </w:tcPr>
          <w:p w:rsidR="00853C64" w:rsidRDefault="00853C64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3C64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at do you do when you face challenges? Can you provide an example? </w:t>
            </w:r>
          </w:p>
        </w:tc>
        <w:tc>
          <w:tcPr>
            <w:tcW w:w="3827" w:type="dxa"/>
          </w:tcPr>
          <w:p w:rsidR="00853C64" w:rsidRDefault="00853C64" w:rsidP="00853C6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="008B08D8">
              <w:t>ources of support</w:t>
            </w:r>
            <w:r>
              <w:t>?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hift differences?</w:t>
            </w:r>
            <w:proofErr w:type="gramEnd"/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C64">
              <w:t>Would you describe any disagreements with initiating</w:t>
            </w:r>
            <w:r w:rsidR="00C310CD">
              <w:t xml:space="preserve"> KMC</w:t>
            </w:r>
            <w:r w:rsidR="00C310CD" w:rsidRPr="00853C64">
              <w:t xml:space="preserve"> </w:t>
            </w:r>
            <w:r w:rsidRPr="00853C64">
              <w:t>that you may have observed or heard about?</w:t>
            </w:r>
          </w:p>
        </w:tc>
        <w:tc>
          <w:tcPr>
            <w:tcW w:w="3827" w:type="dxa"/>
          </w:tcPr>
          <w:p w:rsidR="00853C64" w:rsidRDefault="00853C64" w:rsidP="00853C64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C64">
              <w:t xml:space="preserve">Who disagreed with who? 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C64">
              <w:t xml:space="preserve">Why did they disagree? 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C64">
              <w:t xml:space="preserve">What happened? 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C64">
              <w:t xml:space="preserve">How was it resolved? 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C64">
              <w:t>Any other examples?</w:t>
            </w:r>
          </w:p>
        </w:tc>
      </w:tr>
      <w:tr w:rsidR="00853C64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n you describe a time at your workplace when there was a delay in starting </w:t>
            </w:r>
            <w:r w:rsidR="00C310CD">
              <w:t>KMC</w:t>
            </w:r>
            <w:r>
              <w:t xml:space="preserve">? </w:t>
            </w:r>
          </w:p>
          <w:p w:rsidR="00853C64" w:rsidRDefault="00853C64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:rsidR="00853C64" w:rsidRDefault="00853C64" w:rsidP="00853C64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How long was the delay? 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Why do you think this happened? 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resulted in your example?</w:t>
            </w: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853C64" w:rsidRDefault="00853C64" w:rsidP="00B90489"/>
        </w:tc>
        <w:tc>
          <w:tcPr>
            <w:tcW w:w="5519" w:type="dxa"/>
          </w:tcPr>
          <w:p w:rsidR="00853C64" w:rsidRDefault="00853C64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n you describe a time at your workplace </w:t>
            </w:r>
            <w:proofErr w:type="gramStart"/>
            <w:r>
              <w:t xml:space="preserve">when  </w:t>
            </w:r>
            <w:r w:rsidR="00C310CD">
              <w:t>KMC</w:t>
            </w:r>
            <w:proofErr w:type="gramEnd"/>
            <w:r w:rsidR="00C310CD">
              <w:t xml:space="preserve"> </w:t>
            </w:r>
            <w:r>
              <w:t xml:space="preserve">was not given? </w:t>
            </w:r>
          </w:p>
          <w:p w:rsidR="00853C64" w:rsidRDefault="00853C64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:rsidR="00853C64" w:rsidRDefault="00853C64" w:rsidP="00853C64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y? </w:t>
            </w:r>
          </w:p>
          <w:p w:rsidR="00853C64" w:rsidRDefault="00853C64" w:rsidP="00853C64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happened?</w:t>
            </w:r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</w:tcPr>
          <w:p w:rsidR="007D19D2" w:rsidRDefault="007D19D2" w:rsidP="00B90489">
            <w:r>
              <w:t>Monitoring</w:t>
            </w:r>
          </w:p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uld you describe how monitoring happens at your workplace?</w:t>
            </w:r>
          </w:p>
          <w:p w:rsidR="007D19D2" w:rsidRDefault="007D19D2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:rsidR="007D19D2" w:rsidRDefault="007D19D2" w:rsidP="00853C64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o monitors?</w:t>
            </w:r>
          </w:p>
          <w:p w:rsidR="007D19D2" w:rsidRDefault="007D19D2" w:rsidP="00853C64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en and how often?</w:t>
            </w:r>
          </w:p>
          <w:p w:rsidR="007D19D2" w:rsidRDefault="007D19D2" w:rsidP="00853C64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do they do to monitor?</w:t>
            </w:r>
          </w:p>
          <w:p w:rsidR="007D19D2" w:rsidRDefault="007D19D2" w:rsidP="00853C64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ere do they monitor?</w:t>
            </w:r>
          </w:p>
          <w:p w:rsidR="007D19D2" w:rsidRDefault="007D19D2" w:rsidP="00853C64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eal vs reality?</w:t>
            </w:r>
          </w:p>
          <w:p w:rsidR="007D19D2" w:rsidRDefault="007D19D2" w:rsidP="00853C64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hift differences?</w:t>
            </w:r>
            <w:proofErr w:type="gramEnd"/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ould you describe factors that make it easier to start</w:t>
            </w:r>
            <w:r w:rsidR="00C310CD">
              <w:t xml:space="preserve"> KMC</w:t>
            </w:r>
            <w:r>
              <w:t>? Can you provide an example?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uld you describe factors that make it more difficult to start</w:t>
            </w:r>
            <w:r w:rsidR="00C310CD">
              <w:t xml:space="preserve"> KMC</w:t>
            </w:r>
            <w:r>
              <w:t>? Can you provide an example?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do you do when you face challenges? Can you provide an example?</w:t>
            </w:r>
          </w:p>
        </w:tc>
        <w:tc>
          <w:tcPr>
            <w:tcW w:w="3827" w:type="dxa"/>
          </w:tcPr>
          <w:p w:rsidR="007D19D2" w:rsidRDefault="007D19D2" w:rsidP="00853C64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="008B08D8">
              <w:t>ources of support</w:t>
            </w:r>
            <w:r>
              <w:t>?</w:t>
            </w:r>
          </w:p>
          <w:p w:rsidR="007D19D2" w:rsidRDefault="007D19D2" w:rsidP="00853C64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Shift differences?</w:t>
            </w:r>
            <w:proofErr w:type="gramEnd"/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C310CD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uld you describe any disagreements with monitoring</w:t>
            </w:r>
            <w:r w:rsidR="00C310CD">
              <w:t xml:space="preserve"> KMC </w:t>
            </w:r>
            <w:r>
              <w:t>that you may have observed or heard about?</w:t>
            </w:r>
          </w:p>
        </w:tc>
        <w:tc>
          <w:tcPr>
            <w:tcW w:w="3827" w:type="dxa"/>
          </w:tcPr>
          <w:p w:rsidR="007D19D2" w:rsidRDefault="007D19D2" w:rsidP="00853C64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o disagreed with who? </w:t>
            </w:r>
          </w:p>
          <w:p w:rsidR="007D19D2" w:rsidRDefault="007D19D2" w:rsidP="00853C64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y disagree? </w:t>
            </w:r>
          </w:p>
          <w:p w:rsidR="007D19D2" w:rsidRDefault="007D19D2" w:rsidP="00853C64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at happened? </w:t>
            </w:r>
          </w:p>
          <w:p w:rsidR="007D19D2" w:rsidRDefault="007D19D2" w:rsidP="00853C64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ow was it resolved? </w:t>
            </w:r>
          </w:p>
          <w:p w:rsidR="007D19D2" w:rsidRDefault="007D19D2" w:rsidP="00853C64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y other examples?</w:t>
            </w: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n you describe a time at your workplace when there was a delay in monitoring?  </w:t>
            </w:r>
          </w:p>
        </w:tc>
        <w:tc>
          <w:tcPr>
            <w:tcW w:w="3827" w:type="dxa"/>
          </w:tcPr>
          <w:p w:rsidR="007D19D2" w:rsidRDefault="007D19D2" w:rsidP="007D19D2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ow long? </w:t>
            </w:r>
          </w:p>
          <w:p w:rsidR="007D19D2" w:rsidRDefault="007D19D2" w:rsidP="007D19D2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y? </w:t>
            </w:r>
          </w:p>
          <w:p w:rsidR="007D19D2" w:rsidRDefault="007D19D2" w:rsidP="007D19D2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happened?</w:t>
            </w:r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n you describe a time at your workplace when monitoring did not happen? </w:t>
            </w:r>
          </w:p>
          <w:p w:rsidR="007D19D2" w:rsidRDefault="007D19D2" w:rsidP="007D19D2">
            <w:pPr>
              <w:pStyle w:val="ListParagraph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:rsidR="007D19D2" w:rsidRDefault="007D19D2" w:rsidP="007D19D2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y? </w:t>
            </w:r>
          </w:p>
          <w:p w:rsidR="007D19D2" w:rsidRDefault="007D19D2" w:rsidP="007D19D2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happened?</w:t>
            </w:r>
          </w:p>
          <w:p w:rsidR="007D19D2" w:rsidRDefault="007D19D2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</w:tcPr>
          <w:p w:rsidR="007D19D2" w:rsidRDefault="007D19D2" w:rsidP="00B90489">
            <w:r>
              <w:t>Perceptions of health care professionals</w:t>
            </w:r>
          </w:p>
        </w:tc>
        <w:tc>
          <w:tcPr>
            <w:tcW w:w="5519" w:type="dxa"/>
          </w:tcPr>
          <w:p w:rsidR="007D19D2" w:rsidRPr="007D19D2" w:rsidRDefault="007D19D2" w:rsidP="00C310CD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 xml:space="preserve">Would you describe how </w:t>
            </w:r>
            <w:r w:rsidR="00C310CD">
              <w:t>low birthweight babies</w:t>
            </w:r>
            <w:r>
              <w:t xml:space="preserve"> </w:t>
            </w:r>
            <w:proofErr w:type="gramStart"/>
            <w:r w:rsidR="00C310CD">
              <w:t xml:space="preserve">were </w:t>
            </w:r>
            <w:r>
              <w:t>managed</w:t>
            </w:r>
            <w:proofErr w:type="gramEnd"/>
            <w:r>
              <w:t xml:space="preserve"> in his workplace before </w:t>
            </w:r>
            <w:r w:rsidR="00C310CD">
              <w:t>KMC</w:t>
            </w:r>
            <w:r>
              <w:t xml:space="preserve">? 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B60EFA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has changed since</w:t>
            </w:r>
            <w:r w:rsidR="00C310CD">
              <w:t xml:space="preserve"> KMC</w:t>
            </w:r>
            <w:r>
              <w:t xml:space="preserve"> </w:t>
            </w:r>
            <w:proofErr w:type="gramStart"/>
            <w:r>
              <w:t>was introduced</w:t>
            </w:r>
            <w:proofErr w:type="gramEnd"/>
            <w:r>
              <w:t xml:space="preserve">? 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P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 xml:space="preserve">In your experience, can you describe situations where </w:t>
            </w:r>
            <w:r w:rsidR="00C310CD">
              <w:t xml:space="preserve">KMC </w:t>
            </w:r>
            <w:r>
              <w:t xml:space="preserve">helped the baby get well? </w:t>
            </w:r>
          </w:p>
          <w:p w:rsidR="007D19D2" w:rsidRDefault="007D19D2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:rsidR="007D19D2" w:rsidRDefault="007D19D2" w:rsidP="007D19D2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at happened? </w:t>
            </w:r>
          </w:p>
          <w:p w:rsidR="007D19D2" w:rsidRDefault="007D19D2" w:rsidP="007D19D2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y they think it happened? </w:t>
            </w:r>
          </w:p>
          <w:p w:rsidR="007D19D2" w:rsidRDefault="007D19D2" w:rsidP="007D19D2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at </w:t>
            </w:r>
            <w:proofErr w:type="gramStart"/>
            <w:r>
              <w:t>could be learned</w:t>
            </w:r>
            <w:proofErr w:type="gramEnd"/>
            <w:r>
              <w:t xml:space="preserve"> from this situation?</w:t>
            </w:r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P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 xml:space="preserve">In your experience, can you describe situations where </w:t>
            </w:r>
            <w:r w:rsidR="00C310CD">
              <w:t xml:space="preserve">KMC </w:t>
            </w:r>
            <w:r>
              <w:t xml:space="preserve">caused harm to the baby? </w:t>
            </w:r>
          </w:p>
        </w:tc>
        <w:tc>
          <w:tcPr>
            <w:tcW w:w="3827" w:type="dxa"/>
          </w:tcPr>
          <w:p w:rsidR="007D19D2" w:rsidRPr="007D19D2" w:rsidRDefault="007D19D2" w:rsidP="007D19D2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 xml:space="preserve">What happened? </w:t>
            </w:r>
          </w:p>
          <w:p w:rsidR="007D19D2" w:rsidRPr="007D19D2" w:rsidRDefault="007D19D2" w:rsidP="007D19D2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 xml:space="preserve">Why they think it happened? </w:t>
            </w:r>
          </w:p>
          <w:p w:rsidR="007D19D2" w:rsidRPr="007D19D2" w:rsidRDefault="007D19D2" w:rsidP="007D19D2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 xml:space="preserve">What </w:t>
            </w:r>
            <w:proofErr w:type="gramStart"/>
            <w:r>
              <w:t>could be learned</w:t>
            </w:r>
            <w:proofErr w:type="gramEnd"/>
            <w:r>
              <w:t xml:space="preserve"> from this situation? </w:t>
            </w:r>
          </w:p>
          <w:p w:rsidR="007D19D2" w:rsidRDefault="007D19D2" w:rsidP="00B60EFA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d it change your opinion on </w:t>
            </w:r>
            <w:r w:rsidR="00C310CD">
              <w:t>KMC</w:t>
            </w:r>
            <w:r>
              <w:t>?</w:t>
            </w: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P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 xml:space="preserve">Overall, what do you think about </w:t>
            </w:r>
            <w:r w:rsidR="00C310CD">
              <w:t>KMC</w:t>
            </w:r>
            <w:r>
              <w:t xml:space="preserve">? </w:t>
            </w:r>
          </w:p>
          <w:p w:rsidR="007D19D2" w:rsidRDefault="007D19D2" w:rsidP="007D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:rsidR="007D19D2" w:rsidRPr="007D19D2" w:rsidRDefault="007D19D2" w:rsidP="007D19D2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 xml:space="preserve">How does using </w:t>
            </w:r>
            <w:r w:rsidR="00C310CD">
              <w:t>KMC</w:t>
            </w:r>
            <w:r>
              <w:t xml:space="preserve"> make you feel? </w:t>
            </w:r>
          </w:p>
          <w:p w:rsidR="007D19D2" w:rsidRPr="007D19D2" w:rsidRDefault="007D19D2" w:rsidP="007D19D2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lastRenderedPageBreak/>
              <w:t xml:space="preserve">What did you like about using it and what did you not like? </w:t>
            </w:r>
          </w:p>
          <w:p w:rsidR="007D19D2" w:rsidRPr="00B60EFA" w:rsidRDefault="007D19D2" w:rsidP="00B9048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 xml:space="preserve">How has it influenced your practice? </w:t>
            </w:r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</w:tcPr>
          <w:p w:rsidR="007D19D2" w:rsidRDefault="007D19D2" w:rsidP="00B90489">
            <w:r>
              <w:lastRenderedPageBreak/>
              <w:t>Perceptions of parents</w:t>
            </w:r>
          </w:p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19D2">
              <w:t>What are some of the perceptions that mothers/guardians have of</w:t>
            </w:r>
            <w:r w:rsidR="00C310CD">
              <w:t xml:space="preserve"> KMC</w:t>
            </w:r>
            <w:r w:rsidRPr="007D19D2">
              <w:t>?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9D2">
              <w:t>Why do you think they think this way?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19D2">
              <w:t xml:space="preserve">How do you explain </w:t>
            </w:r>
            <w:r w:rsidR="00C310CD">
              <w:t>KMC</w:t>
            </w:r>
            <w:r w:rsidRPr="007D19D2">
              <w:t xml:space="preserve"> to the mother/guardian?</w:t>
            </w:r>
          </w:p>
        </w:tc>
        <w:tc>
          <w:tcPr>
            <w:tcW w:w="3827" w:type="dxa"/>
          </w:tcPr>
          <w:p w:rsidR="007D19D2" w:rsidRDefault="007D19D2" w:rsidP="007D19D2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o talks to guardians?</w:t>
            </w:r>
          </w:p>
          <w:p w:rsidR="007D19D2" w:rsidRDefault="007D19D2" w:rsidP="007D19D2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en/at what point</w:t>
            </w:r>
          </w:p>
          <w:p w:rsidR="007D19D2" w:rsidRDefault="007D19D2" w:rsidP="007D19D2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ve an example of what you would say</w:t>
            </w:r>
          </w:p>
          <w:p w:rsidR="007D19D2" w:rsidRDefault="007D19D2" w:rsidP="007D19D2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f no one talks to the parents then why not?</w:t>
            </w: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y examples of parents who refused? Who, why and what was done?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y examples of parents who initially refused and then accepted? What changed their mind?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y examples of parents who accepted right away? Why do you think this was?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ould you describe how parents care for their baby while on </w:t>
            </w:r>
            <w:r w:rsidR="00C310CD">
              <w:t>KMC</w:t>
            </w:r>
            <w:r>
              <w:t>?</w:t>
            </w:r>
          </w:p>
          <w:p w:rsidR="007D19D2" w:rsidRDefault="007D19D2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:rsidR="007D19D2" w:rsidRDefault="007D19D2" w:rsidP="007D19D2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lding, changing, feeding,</w:t>
            </w:r>
          </w:p>
          <w:p w:rsidR="007D19D2" w:rsidRDefault="007D19D2" w:rsidP="007D19D2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llenges</w:t>
            </w:r>
          </w:p>
          <w:p w:rsidR="007D19D2" w:rsidRDefault="007D19D2" w:rsidP="007D19D2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to support, peer support</w:t>
            </w: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9D2">
              <w:t xml:space="preserve">What factors do you think make it easier for parents to be comfortable with </w:t>
            </w:r>
            <w:r w:rsidR="00C310CD">
              <w:t>KMC</w:t>
            </w:r>
            <w:r w:rsidRPr="007D19D2">
              <w:t>? Can you provide an example?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19D2" w:rsidTr="00B60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</w:tcPr>
          <w:p w:rsidR="007D19D2" w:rsidRDefault="007D19D2" w:rsidP="00B90489"/>
        </w:tc>
        <w:tc>
          <w:tcPr>
            <w:tcW w:w="5519" w:type="dxa"/>
          </w:tcPr>
          <w:p w:rsidR="007D19D2" w:rsidRDefault="007D19D2" w:rsidP="007D19D2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19D2">
              <w:t>What factors do you think makes it more difficult for parents to use</w:t>
            </w:r>
            <w:r w:rsidR="00C310CD">
              <w:t xml:space="preserve"> KMC</w:t>
            </w:r>
            <w:r w:rsidRPr="007D19D2">
              <w:t>? Can you provide an example?</w:t>
            </w:r>
          </w:p>
        </w:tc>
        <w:tc>
          <w:tcPr>
            <w:tcW w:w="3827" w:type="dxa"/>
          </w:tcPr>
          <w:p w:rsidR="007D19D2" w:rsidRDefault="007D19D2" w:rsidP="00B9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9D2" w:rsidTr="00B6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:rsidR="00853C64" w:rsidRDefault="007D19D2" w:rsidP="00B90489">
            <w:r>
              <w:t xml:space="preserve">Closing </w:t>
            </w:r>
          </w:p>
        </w:tc>
        <w:tc>
          <w:tcPr>
            <w:tcW w:w="5519" w:type="dxa"/>
          </w:tcPr>
          <w:p w:rsidR="00853C64" w:rsidRDefault="007D19D2" w:rsidP="00B60EFA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ank you. These are all the questions I had for you. Is there anything you would like us to know about your experience with </w:t>
            </w:r>
            <w:r w:rsidR="00C310CD">
              <w:t>KMC</w:t>
            </w:r>
            <w:r>
              <w:t xml:space="preserve"> or how health care workers </w:t>
            </w:r>
            <w:proofErr w:type="gramStart"/>
            <w:r>
              <w:t>could be supported</w:t>
            </w:r>
            <w:proofErr w:type="gramEnd"/>
            <w:r>
              <w:t xml:space="preserve"> to continue to provide</w:t>
            </w:r>
            <w:r w:rsidR="00C310CD">
              <w:t xml:space="preserve"> KMC </w:t>
            </w:r>
            <w:r>
              <w:t xml:space="preserve">to newborns? </w:t>
            </w:r>
          </w:p>
        </w:tc>
        <w:tc>
          <w:tcPr>
            <w:tcW w:w="3827" w:type="dxa"/>
          </w:tcPr>
          <w:p w:rsidR="00853C64" w:rsidRDefault="00853C64" w:rsidP="00B9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853C64" w:rsidRDefault="00853C64"/>
    <w:sectPr w:rsidR="00853C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D5B8A"/>
    <w:multiLevelType w:val="hybridMultilevel"/>
    <w:tmpl w:val="B56C8D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22687"/>
    <w:multiLevelType w:val="hybridMultilevel"/>
    <w:tmpl w:val="7AAC8A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B94DE1A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621922"/>
    <w:multiLevelType w:val="hybridMultilevel"/>
    <w:tmpl w:val="D39A74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D72E6"/>
    <w:multiLevelType w:val="hybridMultilevel"/>
    <w:tmpl w:val="489618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61176E"/>
    <w:multiLevelType w:val="hybridMultilevel"/>
    <w:tmpl w:val="F528A2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4C5706"/>
    <w:multiLevelType w:val="hybridMultilevel"/>
    <w:tmpl w:val="9D44A7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211888"/>
    <w:multiLevelType w:val="hybridMultilevel"/>
    <w:tmpl w:val="97AE6E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A66E54"/>
    <w:multiLevelType w:val="hybridMultilevel"/>
    <w:tmpl w:val="A1966E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E5BBA"/>
    <w:multiLevelType w:val="hybridMultilevel"/>
    <w:tmpl w:val="647090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B87E72"/>
    <w:multiLevelType w:val="hybridMultilevel"/>
    <w:tmpl w:val="5DE0E3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11C3C"/>
    <w:multiLevelType w:val="hybridMultilevel"/>
    <w:tmpl w:val="D93A1C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8917E4"/>
    <w:multiLevelType w:val="hybridMultilevel"/>
    <w:tmpl w:val="8A28B4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972B0B"/>
    <w:multiLevelType w:val="hybridMultilevel"/>
    <w:tmpl w:val="16D696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0E55EC"/>
    <w:multiLevelType w:val="hybridMultilevel"/>
    <w:tmpl w:val="F334C8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604E32"/>
    <w:multiLevelType w:val="hybridMultilevel"/>
    <w:tmpl w:val="26866B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3B6B37"/>
    <w:multiLevelType w:val="hybridMultilevel"/>
    <w:tmpl w:val="D8B432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D7F47"/>
    <w:multiLevelType w:val="hybridMultilevel"/>
    <w:tmpl w:val="5A84D2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8536E3"/>
    <w:multiLevelType w:val="hybridMultilevel"/>
    <w:tmpl w:val="C97885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6E1F2D"/>
    <w:multiLevelType w:val="hybridMultilevel"/>
    <w:tmpl w:val="B56C8D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752242"/>
    <w:multiLevelType w:val="hybridMultilevel"/>
    <w:tmpl w:val="0B8A15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F336FD"/>
    <w:multiLevelType w:val="hybridMultilevel"/>
    <w:tmpl w:val="7ED4F5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421DBA"/>
    <w:multiLevelType w:val="hybridMultilevel"/>
    <w:tmpl w:val="4446BC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7319BE"/>
    <w:multiLevelType w:val="hybridMultilevel"/>
    <w:tmpl w:val="A9A003B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A52E84"/>
    <w:multiLevelType w:val="hybridMultilevel"/>
    <w:tmpl w:val="FA16B8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EF1682"/>
    <w:multiLevelType w:val="hybridMultilevel"/>
    <w:tmpl w:val="92229B0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384A8C"/>
    <w:multiLevelType w:val="hybridMultilevel"/>
    <w:tmpl w:val="26D03FC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6"/>
  </w:num>
  <w:num w:numId="3">
    <w:abstractNumId w:val="22"/>
  </w:num>
  <w:num w:numId="4">
    <w:abstractNumId w:val="15"/>
  </w:num>
  <w:num w:numId="5">
    <w:abstractNumId w:val="18"/>
  </w:num>
  <w:num w:numId="6">
    <w:abstractNumId w:val="2"/>
  </w:num>
  <w:num w:numId="7">
    <w:abstractNumId w:val="13"/>
  </w:num>
  <w:num w:numId="8">
    <w:abstractNumId w:val="12"/>
  </w:num>
  <w:num w:numId="9">
    <w:abstractNumId w:val="8"/>
  </w:num>
  <w:num w:numId="10">
    <w:abstractNumId w:val="11"/>
  </w:num>
  <w:num w:numId="11">
    <w:abstractNumId w:val="0"/>
  </w:num>
  <w:num w:numId="12">
    <w:abstractNumId w:val="6"/>
  </w:num>
  <w:num w:numId="13">
    <w:abstractNumId w:val="5"/>
  </w:num>
  <w:num w:numId="14">
    <w:abstractNumId w:val="20"/>
  </w:num>
  <w:num w:numId="15">
    <w:abstractNumId w:val="14"/>
  </w:num>
  <w:num w:numId="16">
    <w:abstractNumId w:val="7"/>
  </w:num>
  <w:num w:numId="17">
    <w:abstractNumId w:val="1"/>
  </w:num>
  <w:num w:numId="18">
    <w:abstractNumId w:val="9"/>
  </w:num>
  <w:num w:numId="19">
    <w:abstractNumId w:val="3"/>
  </w:num>
  <w:num w:numId="20">
    <w:abstractNumId w:val="21"/>
  </w:num>
  <w:num w:numId="21">
    <w:abstractNumId w:val="24"/>
  </w:num>
  <w:num w:numId="22">
    <w:abstractNumId w:val="17"/>
  </w:num>
  <w:num w:numId="23">
    <w:abstractNumId w:val="10"/>
  </w:num>
  <w:num w:numId="24">
    <w:abstractNumId w:val="4"/>
  </w:num>
  <w:num w:numId="25">
    <w:abstractNumId w:val="19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C64"/>
    <w:rsid w:val="00082605"/>
    <w:rsid w:val="001C3C5D"/>
    <w:rsid w:val="00406785"/>
    <w:rsid w:val="007D19D2"/>
    <w:rsid w:val="00853C64"/>
    <w:rsid w:val="008B08D8"/>
    <w:rsid w:val="00AD08BE"/>
    <w:rsid w:val="00AD6B35"/>
    <w:rsid w:val="00B60EFA"/>
    <w:rsid w:val="00C3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2454C"/>
  <w15:chartTrackingRefBased/>
  <w15:docId w15:val="{5BE78065-3F61-4802-AE56-DD7590CF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9D2"/>
  </w:style>
  <w:style w:type="paragraph" w:styleId="Heading1">
    <w:name w:val="heading 1"/>
    <w:basedOn w:val="Normal"/>
    <w:next w:val="Normal"/>
    <w:link w:val="Heading1Char"/>
    <w:uiPriority w:val="9"/>
    <w:qFormat/>
    <w:rsid w:val="007D19D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9D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9D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9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9D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9D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9D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9D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9D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C64"/>
    <w:pPr>
      <w:ind w:left="720"/>
      <w:contextualSpacing/>
    </w:pPr>
  </w:style>
  <w:style w:type="table" w:styleId="GridTable3-Accent5">
    <w:name w:val="Grid Table 3 Accent 5"/>
    <w:basedOn w:val="TableNormal"/>
    <w:uiPriority w:val="48"/>
    <w:rsid w:val="007D19D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7D19D2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7D19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7D19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D19D2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D19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9D2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9D2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9D2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9D2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9D2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9D2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9D2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D19D2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7D19D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D19D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9D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9D2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7D19D2"/>
    <w:rPr>
      <w:b/>
      <w:bCs/>
    </w:rPr>
  </w:style>
  <w:style w:type="character" w:styleId="Emphasis">
    <w:name w:val="Emphasis"/>
    <w:basedOn w:val="DefaultParagraphFont"/>
    <w:uiPriority w:val="20"/>
    <w:qFormat/>
    <w:rsid w:val="007D19D2"/>
    <w:rPr>
      <w:i/>
      <w:iCs/>
    </w:rPr>
  </w:style>
  <w:style w:type="paragraph" w:styleId="NoSpacing">
    <w:name w:val="No Spacing"/>
    <w:uiPriority w:val="1"/>
    <w:qFormat/>
    <w:rsid w:val="007D19D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D19D2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D19D2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9D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9D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D19D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D19D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D19D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7D19D2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7D19D2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19D2"/>
    <w:pPr>
      <w:outlineLvl w:val="9"/>
    </w:pPr>
  </w:style>
  <w:style w:type="table" w:styleId="GridTable7Colorful-Accent5">
    <w:name w:val="Grid Table 7 Colorful Accent 5"/>
    <w:basedOn w:val="TableNormal"/>
    <w:uiPriority w:val="52"/>
    <w:rsid w:val="007D19D2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ListTable2-Accent5">
    <w:name w:val="List Table 2 Accent 5"/>
    <w:basedOn w:val="TableNormal"/>
    <w:uiPriority w:val="47"/>
    <w:rsid w:val="007D19D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3-Accent2">
    <w:name w:val="List Table 3 Accent 2"/>
    <w:basedOn w:val="TableNormal"/>
    <w:uiPriority w:val="48"/>
    <w:rsid w:val="007D19D2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D19D2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. Kinshella</dc:creator>
  <cp:keywords/>
  <dc:description/>
  <cp:lastModifiedBy>Maggie W. Kinshella</cp:lastModifiedBy>
  <cp:revision>4</cp:revision>
  <dcterms:created xsi:type="dcterms:W3CDTF">2020-10-28T21:25:00Z</dcterms:created>
  <dcterms:modified xsi:type="dcterms:W3CDTF">2020-10-28T21:43:00Z</dcterms:modified>
</cp:coreProperties>
</file>